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93E32" w14:textId="77777777" w:rsidR="00CA062C" w:rsidRPr="001964F2" w:rsidRDefault="00CA062C" w:rsidP="00CA062C">
      <w:pPr>
        <w:pStyle w:val="Heading1"/>
        <w:spacing w:before="240" w:after="240" w:line="480" w:lineRule="auto"/>
        <w:rPr>
          <w:b/>
          <w:bCs/>
          <w:color w:val="000000" w:themeColor="text1"/>
          <w:sz w:val="48"/>
          <w:szCs w:val="48"/>
        </w:rPr>
      </w:pPr>
      <w:r w:rsidRPr="001964F2">
        <w:rPr>
          <w:b/>
          <w:bCs/>
          <w:color w:val="000000" w:themeColor="text1"/>
          <w:sz w:val="36"/>
          <w:szCs w:val="36"/>
        </w:rPr>
        <w:t>Supporting Information</w:t>
      </w:r>
    </w:p>
    <w:p w14:paraId="4473E6EB" w14:textId="27021041" w:rsidR="00CA062C" w:rsidRPr="001964F2" w:rsidRDefault="00CA062C" w:rsidP="00705B77">
      <w:pPr>
        <w:pStyle w:val="NormalWeb"/>
        <w:spacing w:before="240" w:beforeAutospacing="0" w:after="240" w:afterAutospacing="0"/>
        <w:jc w:val="both"/>
        <w:rPr>
          <w:color w:val="000000" w:themeColor="text1"/>
          <w:sz w:val="22"/>
          <w:szCs w:val="22"/>
        </w:rPr>
      </w:pPr>
      <w:r w:rsidRPr="001964F2">
        <w:rPr>
          <w:b/>
          <w:bCs/>
          <w:color w:val="000000" w:themeColor="text1"/>
          <w:sz w:val="22"/>
          <w:szCs w:val="22"/>
        </w:rPr>
        <w:t>S1 Table</w:t>
      </w:r>
      <w:r w:rsidR="00EC21CF" w:rsidRPr="001964F2">
        <w:rPr>
          <w:b/>
          <w:bCs/>
          <w:color w:val="000000" w:themeColor="text1"/>
          <w:sz w:val="22"/>
          <w:szCs w:val="22"/>
        </w:rPr>
        <w:t>.</w:t>
      </w:r>
      <w:r w:rsidRPr="001964F2">
        <w:rPr>
          <w:color w:val="000000" w:themeColor="text1"/>
          <w:sz w:val="22"/>
          <w:szCs w:val="22"/>
        </w:rPr>
        <w:t xml:space="preserve"> Comparison of all combinations of phasing and imputation tool, reference panel, phasing approach, and chip datasets used in this study.</w:t>
      </w:r>
      <w:r w:rsidR="00705B77" w:rsidRPr="001964F2">
        <w:rPr>
          <w:color w:val="000000" w:themeColor="text1"/>
          <w:sz w:val="22"/>
          <w:szCs w:val="22"/>
        </w:rPr>
        <w:t xml:space="preserve"> All 144 combinations of phasing software, reference-based/reference-free phasing, imputation software, imputation reference panel, and input dataset, compared across the </w:t>
      </w:r>
      <w:proofErr w:type="gramStart"/>
      <w:r w:rsidR="00705B77" w:rsidRPr="001964F2">
        <w:rPr>
          <w:color w:val="000000" w:themeColor="text1"/>
          <w:sz w:val="22"/>
          <w:szCs w:val="22"/>
        </w:rPr>
        <w:t>three accuracy</w:t>
      </w:r>
      <w:proofErr w:type="gramEnd"/>
      <w:r w:rsidR="00705B77" w:rsidRPr="001964F2">
        <w:rPr>
          <w:color w:val="000000" w:themeColor="text1"/>
          <w:sz w:val="22"/>
          <w:szCs w:val="22"/>
        </w:rPr>
        <w:t xml:space="preserve"> metrics, concordance, R</w:t>
      </w:r>
      <w:r w:rsidR="00705B77" w:rsidRPr="001964F2">
        <w:rPr>
          <w:color w:val="000000" w:themeColor="text1"/>
          <w:sz w:val="22"/>
          <w:szCs w:val="22"/>
          <w:vertAlign w:val="superscript"/>
        </w:rPr>
        <w:t>2</w:t>
      </w:r>
      <w:r w:rsidR="00705B77" w:rsidRPr="001964F2">
        <w:rPr>
          <w:color w:val="000000" w:themeColor="text1"/>
          <w:sz w:val="22"/>
          <w:szCs w:val="22"/>
        </w:rPr>
        <w:t>, and IQS. The ranking/ordering is by R</w:t>
      </w:r>
      <w:r w:rsidR="00705B77" w:rsidRPr="001964F2">
        <w:rPr>
          <w:color w:val="000000" w:themeColor="text1"/>
          <w:sz w:val="22"/>
          <w:szCs w:val="22"/>
          <w:vertAlign w:val="superscript"/>
        </w:rPr>
        <w:t>2</w:t>
      </w:r>
      <w:r w:rsidR="00705B77" w:rsidRPr="001964F2">
        <w:rPr>
          <w:color w:val="000000" w:themeColor="text1"/>
          <w:sz w:val="22"/>
          <w:szCs w:val="22"/>
        </w:rPr>
        <w:t xml:space="preserve"> as it attempts to correct for MAF-bias and is a commonly used metric for imputation accuracy. </w:t>
      </w:r>
    </w:p>
    <w:tbl>
      <w:tblPr>
        <w:tblW w:w="8756" w:type="dxa"/>
        <w:tblLook w:val="04A0" w:firstRow="1" w:lastRow="0" w:firstColumn="1" w:lastColumn="0" w:noHBand="0" w:noVBand="1"/>
      </w:tblPr>
      <w:tblGrid>
        <w:gridCol w:w="1489"/>
        <w:gridCol w:w="1150"/>
        <w:gridCol w:w="1533"/>
        <w:gridCol w:w="1844"/>
        <w:gridCol w:w="1328"/>
        <w:gridCol w:w="706"/>
        <w:gridCol w:w="706"/>
      </w:tblGrid>
      <w:tr w:rsidR="001964F2" w:rsidRPr="001964F2" w14:paraId="5EC20CFE" w14:textId="77777777" w:rsidTr="001964F2">
        <w:trPr>
          <w:trHeight w:val="340"/>
        </w:trPr>
        <w:tc>
          <w:tcPr>
            <w:tcW w:w="1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D6EAEA6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2ED1A7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ip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12DA1C0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hasing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EA3116E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0E051CD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cordance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AED8B9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BD1456" w14:textId="77777777" w:rsidR="00CA062C" w:rsidRPr="001964F2" w:rsidRDefault="00CA062C" w:rsidP="00A05B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QS</w:t>
            </w:r>
          </w:p>
        </w:tc>
      </w:tr>
      <w:tr w:rsidR="001964F2" w:rsidRPr="001964F2" w14:paraId="43F6E47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95F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AABF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4794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2C678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8BEF9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28BD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C25E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18</w:t>
            </w:r>
          </w:p>
        </w:tc>
      </w:tr>
      <w:tr w:rsidR="001964F2" w:rsidRPr="001964F2" w14:paraId="7D79ABF4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8538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8F3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BF7BD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E6F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F702F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89A6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87A2B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16</w:t>
            </w:r>
          </w:p>
        </w:tc>
      </w:tr>
      <w:tr w:rsidR="001964F2" w:rsidRPr="001964F2" w14:paraId="3D26FC1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6A44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A17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76422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595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4876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5BF7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C5F7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13</w:t>
            </w:r>
          </w:p>
        </w:tc>
      </w:tr>
      <w:tr w:rsidR="001964F2" w:rsidRPr="001964F2" w14:paraId="0A387384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A30B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655B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3B3F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5BB3B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0A5B1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5FC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AE8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24</w:t>
            </w:r>
          </w:p>
        </w:tc>
      </w:tr>
      <w:tr w:rsidR="001964F2" w:rsidRPr="001964F2" w14:paraId="442A286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B4388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9D8B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B51A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E91CF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09BFC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0FBD3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9D0C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24</w:t>
            </w:r>
          </w:p>
        </w:tc>
      </w:tr>
      <w:tr w:rsidR="001964F2" w:rsidRPr="001964F2" w14:paraId="1665CDA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C91F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7AFE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050E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A268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A5D0C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474F2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B4D54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22</w:t>
            </w:r>
          </w:p>
        </w:tc>
      </w:tr>
      <w:tr w:rsidR="001964F2" w:rsidRPr="001964F2" w14:paraId="56C4517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90040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7FB8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7A3D1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8698A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A73A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542CE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4A91B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04</w:t>
            </w:r>
          </w:p>
        </w:tc>
      </w:tr>
      <w:tr w:rsidR="001964F2" w:rsidRPr="001964F2" w14:paraId="26305FF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7679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BAE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F56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BC59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8EA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48FD7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1D1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04</w:t>
            </w:r>
          </w:p>
        </w:tc>
      </w:tr>
      <w:tr w:rsidR="001964F2" w:rsidRPr="001964F2" w14:paraId="2B36F444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DE48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7F9C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B6E7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2BC4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E89F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FF18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244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03</w:t>
            </w:r>
          </w:p>
        </w:tc>
      </w:tr>
      <w:tr w:rsidR="001964F2" w:rsidRPr="001964F2" w14:paraId="681C461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5AE2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77CD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BC25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C8B2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3F03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D3A15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21A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2</w:t>
            </w:r>
          </w:p>
        </w:tc>
      </w:tr>
      <w:tr w:rsidR="001964F2" w:rsidRPr="001964F2" w14:paraId="2C1EFA3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A15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4C51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9FB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6A4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B12B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2ACFF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9723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5</w:t>
            </w:r>
          </w:p>
        </w:tc>
      </w:tr>
      <w:tr w:rsidR="001964F2" w:rsidRPr="001964F2" w14:paraId="5DA5886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1511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1B68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042F9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A25F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527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2B011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D5C2F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3</w:t>
            </w:r>
          </w:p>
        </w:tc>
      </w:tr>
      <w:tr w:rsidR="001964F2" w:rsidRPr="001964F2" w14:paraId="21CB721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F79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0E03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6BD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20BF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2B44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B4A6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6160C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6</w:t>
            </w:r>
          </w:p>
        </w:tc>
      </w:tr>
      <w:tr w:rsidR="001964F2" w:rsidRPr="001964F2" w14:paraId="6A70E16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499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D320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0068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884B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D4C05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3F1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B171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1</w:t>
            </w:r>
          </w:p>
        </w:tc>
      </w:tr>
      <w:tr w:rsidR="001964F2" w:rsidRPr="001964F2" w14:paraId="0006FD8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83505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D9DA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5E22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23E9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6754A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27A7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48CDA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6</w:t>
            </w:r>
          </w:p>
        </w:tc>
      </w:tr>
      <w:tr w:rsidR="001964F2" w:rsidRPr="001964F2" w14:paraId="74CD439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38E6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B409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EA64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36B0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DACA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57C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760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3</w:t>
            </w:r>
          </w:p>
        </w:tc>
      </w:tr>
      <w:tr w:rsidR="001964F2" w:rsidRPr="001964F2" w14:paraId="585A933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A7421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F29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04EF7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64C99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9798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19BF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9994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6</w:t>
            </w:r>
          </w:p>
        </w:tc>
      </w:tr>
      <w:tr w:rsidR="001964F2" w:rsidRPr="001964F2" w14:paraId="68BBD99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E449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A94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DC4B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0582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02A8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762F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6D3CA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39</w:t>
            </w:r>
          </w:p>
        </w:tc>
      </w:tr>
      <w:tr w:rsidR="001964F2" w:rsidRPr="001964F2" w14:paraId="4FF0114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714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B96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23F5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653B1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96B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C68E2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47F78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3</w:t>
            </w:r>
          </w:p>
        </w:tc>
      </w:tr>
      <w:tr w:rsidR="001964F2" w:rsidRPr="001964F2" w14:paraId="1FFF304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45D5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D86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DDA54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1B545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8042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7138D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E827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3</w:t>
            </w:r>
          </w:p>
        </w:tc>
      </w:tr>
      <w:tr w:rsidR="001964F2" w:rsidRPr="001964F2" w14:paraId="010ACF2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ECA8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ACF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C44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ED387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B73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66E1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B1D9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58</w:t>
            </w:r>
          </w:p>
        </w:tc>
      </w:tr>
      <w:tr w:rsidR="001964F2" w:rsidRPr="001964F2" w14:paraId="2944DD0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A8F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2E84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5CB7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5A6F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74618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CF7F8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CD42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1964F2" w:rsidRPr="001964F2" w14:paraId="3B31ACF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F1F3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BE69F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F4C7E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6D8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EBF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C0F86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7681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7</w:t>
            </w:r>
          </w:p>
        </w:tc>
      </w:tr>
      <w:tr w:rsidR="001964F2" w:rsidRPr="001964F2" w14:paraId="303EF5B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5AC2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69B93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27E0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94A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B458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471C1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C91B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32</w:t>
            </w:r>
          </w:p>
        </w:tc>
      </w:tr>
      <w:tr w:rsidR="001964F2" w:rsidRPr="001964F2" w14:paraId="2ABD413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655E5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05EC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A012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FCBE5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E36D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29C07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C9C5F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35</w:t>
            </w:r>
          </w:p>
        </w:tc>
      </w:tr>
      <w:tr w:rsidR="001964F2" w:rsidRPr="001964F2" w14:paraId="730E8BA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ADD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9A1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4F23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9CCC8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FE2E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0EC9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0746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54</w:t>
            </w:r>
          </w:p>
        </w:tc>
      </w:tr>
      <w:tr w:rsidR="001964F2" w:rsidRPr="001964F2" w14:paraId="13939CD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115A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BFF4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E203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669F6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DAF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3412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B2C09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1964F2" w:rsidRPr="001964F2" w14:paraId="6A1B4DD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526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5C9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744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BF3D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E1A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3A5A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B8DD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6</w:t>
            </w:r>
          </w:p>
        </w:tc>
      </w:tr>
      <w:tr w:rsidR="001964F2" w:rsidRPr="001964F2" w14:paraId="144CF82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852D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1F568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4708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22D9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F90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0D0F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C9A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5</w:t>
            </w:r>
          </w:p>
        </w:tc>
      </w:tr>
      <w:tr w:rsidR="001964F2" w:rsidRPr="001964F2" w14:paraId="7825FD5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8BE9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15940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DC31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911ED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5833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C5F34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1239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2</w:t>
            </w:r>
          </w:p>
        </w:tc>
      </w:tr>
      <w:tr w:rsidR="001964F2" w:rsidRPr="001964F2" w14:paraId="66E4EA9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7459A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0494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286BC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BABD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F48C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C5653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9F5B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1964F2" w:rsidRPr="001964F2" w14:paraId="5802C87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86C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D66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F5A0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DAFB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9B1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4A2FD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9349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42</w:t>
            </w:r>
          </w:p>
        </w:tc>
      </w:tr>
      <w:tr w:rsidR="001964F2" w:rsidRPr="001964F2" w14:paraId="7149996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D147C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BB9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BD2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55D5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5D6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2182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5B83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36</w:t>
            </w:r>
          </w:p>
        </w:tc>
      </w:tr>
      <w:tr w:rsidR="001964F2" w:rsidRPr="001964F2" w14:paraId="5D8CE82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8E184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46F1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7D56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3D51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01F3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688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5878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1964F2" w:rsidRPr="001964F2" w14:paraId="090D5DA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253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26C7A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6CC7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9E6D1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CA56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1951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F264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8</w:t>
            </w:r>
          </w:p>
        </w:tc>
      </w:tr>
      <w:tr w:rsidR="001964F2" w:rsidRPr="001964F2" w14:paraId="59678C5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CF6FF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083B5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8565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404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D4904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B0AD8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D8F1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4</w:t>
            </w:r>
          </w:p>
        </w:tc>
      </w:tr>
      <w:tr w:rsidR="001964F2" w:rsidRPr="001964F2" w14:paraId="23E3A23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80ED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9208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138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16A7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0DC9F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0A032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84B7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3</w:t>
            </w:r>
          </w:p>
        </w:tc>
      </w:tr>
      <w:tr w:rsidR="001964F2" w:rsidRPr="001964F2" w14:paraId="3CAE854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3FD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A129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C7E4D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267D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76803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29B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384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9</w:t>
            </w:r>
          </w:p>
        </w:tc>
      </w:tr>
      <w:tr w:rsidR="001964F2" w:rsidRPr="001964F2" w14:paraId="6B0E698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AB2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ED8E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4E2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E8D3F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7E7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1C95A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A5DCA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3</w:t>
            </w:r>
          </w:p>
        </w:tc>
      </w:tr>
      <w:tr w:rsidR="001964F2" w:rsidRPr="001964F2" w14:paraId="733BB18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F333E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1A6F3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8A1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946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7980F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551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35EFC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1964F2" w:rsidRPr="001964F2" w14:paraId="249280C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166F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F74B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E5A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A71ED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7D85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13ED4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81C5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2</w:t>
            </w:r>
          </w:p>
        </w:tc>
      </w:tr>
      <w:tr w:rsidR="001964F2" w:rsidRPr="001964F2" w14:paraId="240DFE8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63BCF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554C0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52DC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D7403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738B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D7FAA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6E2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8</w:t>
            </w:r>
          </w:p>
        </w:tc>
      </w:tr>
      <w:tr w:rsidR="001964F2" w:rsidRPr="001964F2" w14:paraId="4F27682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EB5D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C043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BBB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FADC8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BA9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E6C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55C6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3</w:t>
            </w:r>
          </w:p>
        </w:tc>
      </w:tr>
      <w:tr w:rsidR="001964F2" w:rsidRPr="001964F2" w14:paraId="22D4082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4C1D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1C5A9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CC7A1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74D4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257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BACC8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45763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11</w:t>
            </w:r>
          </w:p>
        </w:tc>
      </w:tr>
      <w:tr w:rsidR="001964F2" w:rsidRPr="001964F2" w14:paraId="7BE7F0D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9652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BB8B9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6558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6BEEB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0BD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99FC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2CF4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6</w:t>
            </w:r>
          </w:p>
        </w:tc>
      </w:tr>
      <w:tr w:rsidR="001964F2" w:rsidRPr="001964F2" w14:paraId="51B0C4F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09FC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CEB6C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46416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47583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0F38D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04CF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C4A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7</w:t>
            </w:r>
          </w:p>
        </w:tc>
      </w:tr>
      <w:tr w:rsidR="001964F2" w:rsidRPr="001964F2" w14:paraId="052F4FB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8111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8FFD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CBB8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6534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648D9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90E2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0093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06</w:t>
            </w:r>
          </w:p>
        </w:tc>
      </w:tr>
      <w:tr w:rsidR="001964F2" w:rsidRPr="001964F2" w14:paraId="3783E35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2D2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C592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536F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A6D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C5DC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B6FB9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EB2F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3</w:t>
            </w:r>
          </w:p>
        </w:tc>
      </w:tr>
      <w:tr w:rsidR="001964F2" w:rsidRPr="001964F2" w14:paraId="05C045D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B6491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1EDD2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1828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8E5A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E820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ED18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A295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06</w:t>
            </w:r>
          </w:p>
        </w:tc>
      </w:tr>
      <w:tr w:rsidR="001964F2" w:rsidRPr="001964F2" w14:paraId="528A818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4450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D120F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A246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3759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43B49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4EE2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E16FC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41</w:t>
            </w:r>
          </w:p>
        </w:tc>
      </w:tr>
      <w:tr w:rsidR="001964F2" w:rsidRPr="001964F2" w14:paraId="2E54D10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972C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7FB2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E8E8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1C1D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A4E0B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4C9F5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88EF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98</w:t>
            </w:r>
          </w:p>
        </w:tc>
      </w:tr>
      <w:tr w:rsidR="001964F2" w:rsidRPr="001964F2" w14:paraId="2605FCEA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E3E37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9B2C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5CD5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2481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B5300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00CF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29AE0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8</w:t>
            </w:r>
          </w:p>
        </w:tc>
      </w:tr>
      <w:tr w:rsidR="001964F2" w:rsidRPr="001964F2" w14:paraId="46D05AEA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C463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2D75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0AC45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B91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B26F1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5D0CD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C175C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7</w:t>
            </w:r>
          </w:p>
        </w:tc>
      </w:tr>
      <w:tr w:rsidR="001964F2" w:rsidRPr="001964F2" w14:paraId="11964D4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C940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06D1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AA192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3DBE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8655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3AEF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B173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08</w:t>
            </w:r>
          </w:p>
        </w:tc>
      </w:tr>
      <w:tr w:rsidR="001964F2" w:rsidRPr="001964F2" w14:paraId="0804DBA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1F94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9A828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E941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50E4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1894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4CD1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BDC0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5</w:t>
            </w:r>
          </w:p>
        </w:tc>
      </w:tr>
      <w:tr w:rsidR="001964F2" w:rsidRPr="001964F2" w14:paraId="5BB23B7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C3B3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9604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5EC0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1D0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71A2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246F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97D8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75</w:t>
            </w:r>
          </w:p>
        </w:tc>
      </w:tr>
      <w:tr w:rsidR="001964F2" w:rsidRPr="001964F2" w14:paraId="428AAC1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F919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0BCB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73E2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B275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CB08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CFA1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336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69</w:t>
            </w:r>
          </w:p>
        </w:tc>
      </w:tr>
      <w:tr w:rsidR="001964F2" w:rsidRPr="001964F2" w14:paraId="2FCDA09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F7C6D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314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75CFB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AE0C1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120D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A43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52E2A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64</w:t>
            </w:r>
          </w:p>
        </w:tc>
      </w:tr>
      <w:tr w:rsidR="001964F2" w:rsidRPr="001964F2" w14:paraId="3AB6ED3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6BA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DDA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6BC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975F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0016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21F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66BE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1964F2" w:rsidRPr="001964F2" w14:paraId="74077E7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71E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1879A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F948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F27E0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D98A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C575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F86E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7</w:t>
            </w:r>
          </w:p>
        </w:tc>
      </w:tr>
      <w:tr w:rsidR="001964F2" w:rsidRPr="001964F2" w14:paraId="30A7845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BBC0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92AE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F383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C18C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1E733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7BD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796F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1964F2" w:rsidRPr="001964F2" w14:paraId="4A40B73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8E012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CE604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503EF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8D366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D7DC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F7CD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E4D80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6</w:t>
            </w:r>
          </w:p>
        </w:tc>
      </w:tr>
      <w:tr w:rsidR="001964F2" w:rsidRPr="001964F2" w14:paraId="7C9B6C4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C2CD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194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7D33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08E5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144C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8170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F7483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04</w:t>
            </w:r>
          </w:p>
        </w:tc>
      </w:tr>
      <w:tr w:rsidR="001964F2" w:rsidRPr="001964F2" w14:paraId="3C9A58D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95E67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6404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C21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30EC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CADAB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5399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EFBFB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41</w:t>
            </w:r>
          </w:p>
        </w:tc>
      </w:tr>
      <w:tr w:rsidR="001964F2" w:rsidRPr="001964F2" w14:paraId="1FF25E2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F4B5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AC9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E8206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0FE5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A3C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0C0B5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1CE7B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6</w:t>
            </w:r>
          </w:p>
        </w:tc>
      </w:tr>
      <w:tr w:rsidR="001964F2" w:rsidRPr="001964F2" w14:paraId="268B710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11DB3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130A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90055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29F7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8F75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05988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B9374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8</w:t>
            </w:r>
          </w:p>
        </w:tc>
      </w:tr>
      <w:tr w:rsidR="001964F2" w:rsidRPr="001964F2" w14:paraId="141C2DC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7BA3C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811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8B6E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ED54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7DDC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83F9D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502E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1964F2" w:rsidRPr="001964F2" w14:paraId="10B195E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431F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E677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40E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9409D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B6F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62F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4AF54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1964F2" w:rsidRPr="001964F2" w14:paraId="468D106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D01C8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E3499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A60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AF53A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28678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8CC0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574F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8</w:t>
            </w:r>
          </w:p>
        </w:tc>
      </w:tr>
      <w:tr w:rsidR="001964F2" w:rsidRPr="001964F2" w14:paraId="34C64E5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A58C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C36E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27A9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570F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C38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C564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BD2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5</w:t>
            </w:r>
          </w:p>
        </w:tc>
      </w:tr>
      <w:tr w:rsidR="001964F2" w:rsidRPr="001964F2" w14:paraId="1E21EEC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9485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7E89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21C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3DF7D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5951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9FA6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BCB2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7</w:t>
            </w:r>
          </w:p>
        </w:tc>
      </w:tr>
      <w:tr w:rsidR="001964F2" w:rsidRPr="001964F2" w14:paraId="21712E5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2145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635BD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mni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657B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1ED0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430E9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926FB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3E1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5</w:t>
            </w:r>
          </w:p>
        </w:tc>
      </w:tr>
      <w:tr w:rsidR="001964F2" w:rsidRPr="001964F2" w14:paraId="6733708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0BC1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837C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197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A3B5F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8885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5240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446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8</w:t>
            </w:r>
          </w:p>
        </w:tc>
      </w:tr>
      <w:tr w:rsidR="001964F2" w:rsidRPr="001964F2" w14:paraId="5AE9F9E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0AD4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B46C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3B0C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0F44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F8B7B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ACB2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4812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9</w:t>
            </w:r>
          </w:p>
        </w:tc>
      </w:tr>
      <w:tr w:rsidR="001964F2" w:rsidRPr="001964F2" w14:paraId="7AF8944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50A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F8D9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766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51EAA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4985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75CD0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7439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32</w:t>
            </w:r>
          </w:p>
        </w:tc>
      </w:tr>
      <w:tr w:rsidR="001964F2" w:rsidRPr="001964F2" w14:paraId="1A62BBD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5C55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46D7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73D8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71183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B1F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452B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A606E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1</w:t>
            </w:r>
          </w:p>
        </w:tc>
      </w:tr>
      <w:tr w:rsidR="001964F2" w:rsidRPr="001964F2" w14:paraId="1C1C1E7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CCA8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88D8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DAEF5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1D321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6EFB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F675F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8CA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28</w:t>
            </w:r>
          </w:p>
        </w:tc>
      </w:tr>
      <w:tr w:rsidR="001964F2" w:rsidRPr="001964F2" w14:paraId="704F5EA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CA3A0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2486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1B54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D3137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DC2E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4BAEA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780B1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3</w:t>
            </w:r>
          </w:p>
        </w:tc>
      </w:tr>
      <w:tr w:rsidR="001964F2" w:rsidRPr="001964F2" w14:paraId="1D39800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EE336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8075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7F2CB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E234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DA6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3E6A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45DA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17</w:t>
            </w:r>
          </w:p>
        </w:tc>
      </w:tr>
      <w:tr w:rsidR="001964F2" w:rsidRPr="001964F2" w14:paraId="697CC32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0398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DC768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BB8AC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C8ED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48903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0606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0DFBA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08</w:t>
            </w:r>
          </w:p>
        </w:tc>
      </w:tr>
      <w:tr w:rsidR="001964F2" w:rsidRPr="001964F2" w14:paraId="12EF074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8C9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4199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B45F7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BE8C8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22EBE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C06E8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D360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6</w:t>
            </w:r>
          </w:p>
        </w:tc>
      </w:tr>
      <w:tr w:rsidR="001964F2" w:rsidRPr="001964F2" w14:paraId="070FA83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7335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9852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6E30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70F2B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C288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4B98E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602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6</w:t>
            </w:r>
          </w:p>
        </w:tc>
      </w:tr>
      <w:tr w:rsidR="001964F2" w:rsidRPr="001964F2" w14:paraId="59E2E4E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B4212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8248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4EA07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6EE95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FBA9D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E9B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954E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1964F2" w:rsidRPr="001964F2" w14:paraId="510800C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749CF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B716F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F8A3D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1A1E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DFDD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207E9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5645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8</w:t>
            </w:r>
          </w:p>
        </w:tc>
      </w:tr>
      <w:tr w:rsidR="001964F2" w:rsidRPr="001964F2" w14:paraId="460ECDF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12A6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8DAF9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631A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BF9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6432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9AF1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BEC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8</w:t>
            </w:r>
          </w:p>
        </w:tc>
      </w:tr>
      <w:tr w:rsidR="001964F2" w:rsidRPr="001964F2" w14:paraId="575F31A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028A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3DFF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54C08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6AF02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8C04B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9D280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53A0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6</w:t>
            </w:r>
          </w:p>
        </w:tc>
      </w:tr>
      <w:tr w:rsidR="001964F2" w:rsidRPr="001964F2" w14:paraId="79145D1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01703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BF5C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0CBD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A94E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22D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1A0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342B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8</w:t>
            </w:r>
          </w:p>
        </w:tc>
      </w:tr>
      <w:tr w:rsidR="001964F2" w:rsidRPr="001964F2" w14:paraId="52521DB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454FE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6D1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793FC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0F3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CA708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AD2B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285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4</w:t>
            </w:r>
          </w:p>
        </w:tc>
      </w:tr>
      <w:tr w:rsidR="001964F2" w:rsidRPr="001964F2" w14:paraId="0E85DDA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A14A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7F0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A6809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0EF1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1EA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D13F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4426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</w:tr>
      <w:tr w:rsidR="001964F2" w:rsidRPr="001964F2" w14:paraId="5DDEF15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964C9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59B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2A172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7BEE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2E4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3035E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FCE0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4</w:t>
            </w:r>
          </w:p>
        </w:tc>
      </w:tr>
      <w:tr w:rsidR="001964F2" w:rsidRPr="001964F2" w14:paraId="335C4DF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DCEB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4CDC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5740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0A6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E90F4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FBEB3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C51D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6</w:t>
            </w:r>
          </w:p>
        </w:tc>
      </w:tr>
      <w:tr w:rsidR="001964F2" w:rsidRPr="001964F2" w14:paraId="4187FDB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6F02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85E6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A9E1C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7FCD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BAB0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3791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858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1964F2" w:rsidRPr="001964F2" w14:paraId="1A9EC85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E621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A55D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EDAAA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B7D6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6275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3EF6E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23F9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2</w:t>
            </w:r>
          </w:p>
        </w:tc>
      </w:tr>
      <w:tr w:rsidR="001964F2" w:rsidRPr="001964F2" w14:paraId="4FC5BA2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77AF4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8D22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5FF09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E911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3169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B2429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B166E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9</w:t>
            </w:r>
          </w:p>
        </w:tc>
      </w:tr>
      <w:tr w:rsidR="001964F2" w:rsidRPr="001964F2" w14:paraId="4CD9DF7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827A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ABED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CD66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D39F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AD11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3CE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47D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8</w:t>
            </w:r>
          </w:p>
        </w:tc>
      </w:tr>
      <w:tr w:rsidR="001964F2" w:rsidRPr="001964F2" w14:paraId="6E61BAB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F679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1714D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87E4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5E14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F5C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B558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3C6E5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7</w:t>
            </w:r>
          </w:p>
        </w:tc>
      </w:tr>
      <w:tr w:rsidR="001964F2" w:rsidRPr="001964F2" w14:paraId="4AE6AC0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5311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9DA3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B517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5AC5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56D3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C250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63F4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2</w:t>
            </w:r>
          </w:p>
        </w:tc>
      </w:tr>
      <w:tr w:rsidR="001964F2" w:rsidRPr="001964F2" w14:paraId="6123932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61B6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A0241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94DAB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8B62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914EF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E135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80B3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1964F2" w:rsidRPr="001964F2" w14:paraId="4DAAEAF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0116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38BA5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27E1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BC1F4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9E33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E23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7459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1964F2" w:rsidRPr="001964F2" w14:paraId="423F3E2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0592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3A18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1891F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43CA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B75B3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2F53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62D9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1964F2" w:rsidRPr="001964F2" w14:paraId="255F62E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FA7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88FD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84195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CD8C8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93FF8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F205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8367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1964F2" w:rsidRPr="001964F2" w14:paraId="36BFBAE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21D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191C9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6A7CC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2F4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F9FC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906BE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77C7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1964F2" w:rsidRPr="001964F2" w14:paraId="36F70FE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70F9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27DE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887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A4C0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93094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88C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89D68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1964F2" w:rsidRPr="001964F2" w14:paraId="282F669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A8A4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7B2D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3BA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3611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E01DA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DF2E6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049E0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1964F2" w:rsidRPr="001964F2" w14:paraId="411F2DF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030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EA58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1F0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38C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AEDCB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6A7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707A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1964F2" w:rsidRPr="001964F2" w14:paraId="0BACB9B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344E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658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B30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15332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59495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09D4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F5A0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1964F2" w:rsidRPr="001964F2" w14:paraId="770D27B4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5CB9A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4A38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70AAF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5BB7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BAB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E60F0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DC1B3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1964F2" w:rsidRPr="001964F2" w14:paraId="4A78CB9E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B927F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F07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FF1D4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3CB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7A32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F18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74BE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6</w:t>
            </w:r>
          </w:p>
        </w:tc>
      </w:tr>
      <w:tr w:rsidR="001964F2" w:rsidRPr="001964F2" w14:paraId="4D04610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8447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66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37CE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F5BE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6E08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0029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138F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1964F2" w:rsidRPr="001964F2" w14:paraId="30BAF50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C4EC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7B37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ED91E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366C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A663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00CF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7D65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5</w:t>
            </w:r>
          </w:p>
        </w:tc>
      </w:tr>
      <w:tr w:rsidR="001964F2" w:rsidRPr="001964F2" w14:paraId="00A42E3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58056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5EA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E26B7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42267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CAD32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3B89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9E656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6</w:t>
            </w:r>
          </w:p>
        </w:tc>
      </w:tr>
      <w:tr w:rsidR="001964F2" w:rsidRPr="001964F2" w14:paraId="28E3892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8E47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706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96A2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DA270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17BB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73232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1774A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1964F2" w:rsidRPr="001964F2" w14:paraId="721D205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09BF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336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EA690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CC5DF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D31C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AAAA5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543F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8</w:t>
            </w:r>
          </w:p>
        </w:tc>
      </w:tr>
      <w:tr w:rsidR="001964F2" w:rsidRPr="001964F2" w14:paraId="198BA6D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6E79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CEF0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ABBB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EFD24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247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B20C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062A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9</w:t>
            </w:r>
          </w:p>
        </w:tc>
      </w:tr>
      <w:tr w:rsidR="001964F2" w:rsidRPr="001964F2" w14:paraId="21DE55E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C079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911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5DEC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0CC4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921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C5D5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A610C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69</w:t>
            </w:r>
          </w:p>
        </w:tc>
      </w:tr>
      <w:tr w:rsidR="001964F2" w:rsidRPr="001964F2" w14:paraId="7B8365D6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2F80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093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C4DA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8967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81659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223BB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591B9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2</w:t>
            </w:r>
          </w:p>
        </w:tc>
      </w:tr>
      <w:tr w:rsidR="001964F2" w:rsidRPr="001964F2" w14:paraId="691BE6C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6AC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F63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89E3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607B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C3BA4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DE1E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FAA7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2</w:t>
            </w:r>
          </w:p>
        </w:tc>
      </w:tr>
      <w:tr w:rsidR="001964F2" w:rsidRPr="001964F2" w14:paraId="327E617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1660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703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2AF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83851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9570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10E5A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7471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1964F2" w:rsidRPr="001964F2" w14:paraId="1B4EE271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6D948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D7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9710B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8FB1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76A86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776F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0B01C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1964F2" w:rsidRPr="001964F2" w14:paraId="22B0BFF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51CBA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FE9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9CBC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BAB3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337A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ED6D1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EC0A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</w:tr>
      <w:tr w:rsidR="001964F2" w:rsidRPr="001964F2" w14:paraId="72D2262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C090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3E2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C9FE7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3351F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BBEC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31C60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70B8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</w:tr>
      <w:tr w:rsidR="001964F2" w:rsidRPr="001964F2" w14:paraId="54B99A3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0EF7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F0C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8603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F0A91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412F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A8D41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C627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</w:tr>
      <w:tr w:rsidR="001964F2" w:rsidRPr="001964F2" w14:paraId="238B0F9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5CF70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EC93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97F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A7850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73CE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932B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7AFEB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1</w:t>
            </w:r>
          </w:p>
        </w:tc>
      </w:tr>
      <w:tr w:rsidR="001964F2" w:rsidRPr="001964F2" w14:paraId="20D8E1CB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214E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F3B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5CEC7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base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E7CA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41F90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FA6AD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26F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1964F2" w:rsidRPr="001964F2" w14:paraId="585C921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AE9A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D13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B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84950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57250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39F4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727A2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C5F53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84</w:t>
            </w:r>
          </w:p>
        </w:tc>
      </w:tr>
      <w:tr w:rsidR="001964F2" w:rsidRPr="001964F2" w14:paraId="4F137B4F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DAA7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25C5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ffymetrix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D7B3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C4E8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EA7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38EF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512C0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48</w:t>
            </w:r>
          </w:p>
        </w:tc>
      </w:tr>
      <w:tr w:rsidR="001964F2" w:rsidRPr="001964F2" w14:paraId="66A3ED6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6E735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AE0A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9A55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699ED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EEDC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4BF1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52A57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1964F2" w:rsidRPr="001964F2" w14:paraId="6C18424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D844D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C89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7C420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FF1C0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4206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BCB92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913C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32</w:t>
            </w:r>
          </w:p>
        </w:tc>
      </w:tr>
      <w:tr w:rsidR="001964F2" w:rsidRPr="001964F2" w14:paraId="0505476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B3BC9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5DC9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FD80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34A62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D6BD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2CB15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D4FA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84</w:t>
            </w:r>
          </w:p>
        </w:tc>
      </w:tr>
      <w:tr w:rsidR="001964F2" w:rsidRPr="001964F2" w14:paraId="2084369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0374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170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E5F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44AE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B73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67730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B41B3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29</w:t>
            </w:r>
          </w:p>
        </w:tc>
      </w:tr>
      <w:tr w:rsidR="001964F2" w:rsidRPr="001964F2" w14:paraId="5BE3DA0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F082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F2E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EF0C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88A4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1D297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CCC77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D2F7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27</w:t>
            </w:r>
          </w:p>
        </w:tc>
      </w:tr>
      <w:tr w:rsidR="001964F2" w:rsidRPr="001964F2" w14:paraId="08714B5C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2F1B2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6E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7F56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D582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0C198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B1FF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45FF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1964F2" w:rsidRPr="001964F2" w14:paraId="76CE39F3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4BD6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B5A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BF286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7E9AE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08E6C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A6B3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FC75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17</w:t>
            </w:r>
          </w:p>
        </w:tc>
      </w:tr>
      <w:tr w:rsidR="001964F2" w:rsidRPr="001964F2" w14:paraId="5C28E3F5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92231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7D3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C8CE1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664A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F310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28D0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DD559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01</w:t>
            </w:r>
          </w:p>
        </w:tc>
      </w:tr>
      <w:tr w:rsidR="001964F2" w:rsidRPr="001964F2" w14:paraId="246B2E97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BE1C0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Phase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F85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F8720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C695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A2EC4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5025C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735E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61</w:t>
            </w:r>
          </w:p>
        </w:tc>
      </w:tr>
      <w:tr w:rsidR="001964F2" w:rsidRPr="001964F2" w14:paraId="4108102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72AB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F8A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1A1B6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992ED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7608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2DD94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F55D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1964F2" w:rsidRPr="001964F2" w14:paraId="5D25CF19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0C48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0E58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36982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03497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2523C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DA7E2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27925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56</w:t>
            </w:r>
          </w:p>
        </w:tc>
      </w:tr>
      <w:tr w:rsidR="001964F2" w:rsidRPr="001964F2" w14:paraId="52E7BD00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6D47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19FA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A70CB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F4E5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Impute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CA67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9D9D4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643E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31</w:t>
            </w:r>
          </w:p>
        </w:tc>
      </w:tr>
      <w:tr w:rsidR="001964F2" w:rsidRPr="001964F2" w14:paraId="0FD8183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4A78F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D4D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08691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5670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3E948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47A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86AD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14</w:t>
            </w:r>
          </w:p>
        </w:tc>
      </w:tr>
      <w:tr w:rsidR="001964F2" w:rsidRPr="001964F2" w14:paraId="0FDDDE9A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4F85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70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93255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D134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9C1B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788BE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9BE645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09</w:t>
            </w:r>
          </w:p>
        </w:tc>
      </w:tr>
      <w:tr w:rsidR="001964F2" w:rsidRPr="001964F2" w14:paraId="4FDAA2A8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1856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77086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48FAE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8FF9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Beagle5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24DF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5340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AA93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83</w:t>
            </w:r>
          </w:p>
        </w:tc>
      </w:tr>
      <w:tr w:rsidR="001964F2" w:rsidRPr="001964F2" w14:paraId="63BF90C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9EF4A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7A8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5F219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58D7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peIT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1B72C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CE6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D624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77</w:t>
            </w:r>
          </w:p>
        </w:tc>
      </w:tr>
      <w:tr w:rsidR="001964F2" w:rsidRPr="001964F2" w14:paraId="1101F9E2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15C6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09B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9CBEA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4BC7F8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eagle5.4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4335C1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223F3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9FE6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72</w:t>
            </w:r>
          </w:p>
        </w:tc>
      </w:tr>
      <w:tr w:rsidR="001964F2" w:rsidRPr="001964F2" w14:paraId="2FD9BE9D" w14:textId="77777777" w:rsidTr="00A96078">
        <w:trPr>
          <w:trHeight w:val="340"/>
        </w:trPr>
        <w:tc>
          <w:tcPr>
            <w:tcW w:w="14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C109F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1000GP-30x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5C1B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stomized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8686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-fre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8AF7BD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agle2.4.1-Minimac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4ED4D7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82B60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4D19A" w14:textId="77777777" w:rsidR="00CA062C" w:rsidRPr="001964F2" w:rsidRDefault="00CA062C" w:rsidP="00A960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964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47</w:t>
            </w:r>
          </w:p>
        </w:tc>
      </w:tr>
    </w:tbl>
    <w:p w14:paraId="73BB7478" w14:textId="77777777" w:rsidR="008A0DF4" w:rsidRPr="001964F2" w:rsidRDefault="008A0DF4">
      <w:pPr>
        <w:rPr>
          <w:color w:val="000000" w:themeColor="text1"/>
        </w:rPr>
      </w:pPr>
    </w:p>
    <w:sectPr w:rsidR="008A0DF4" w:rsidRPr="00196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2C"/>
    <w:rsid w:val="000C3CFF"/>
    <w:rsid w:val="001964F2"/>
    <w:rsid w:val="0037205C"/>
    <w:rsid w:val="00510E14"/>
    <w:rsid w:val="006B1CA0"/>
    <w:rsid w:val="00705B77"/>
    <w:rsid w:val="008A0DF4"/>
    <w:rsid w:val="009307C0"/>
    <w:rsid w:val="00A96078"/>
    <w:rsid w:val="00CA062C"/>
    <w:rsid w:val="00EC21CF"/>
    <w:rsid w:val="00FB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7B660"/>
  <w15:chartTrackingRefBased/>
  <w15:docId w15:val="{917E6343-E251-8841-8AD9-2DA1BF93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62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62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62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62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62C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62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62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62C"/>
    <w:rPr>
      <w:rFonts w:ascii="Times New Roman" w:eastAsia="Times New Roman" w:hAnsi="Times New Roman" w:cs="Times New Roman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A062C"/>
    <w:rPr>
      <w:rFonts w:ascii="Times New Roman" w:eastAsia="Times New Roman" w:hAnsi="Times New Roman" w:cs="Times New Roman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A062C"/>
    <w:rPr>
      <w:rFonts w:ascii="Times New Roman" w:eastAsia="Times New Roman" w:hAnsi="Times New Roman" w:cs="Times New Roman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62C"/>
    <w:rPr>
      <w:rFonts w:ascii="Times New Roman" w:eastAsia="Times New Roman" w:hAnsi="Times New Roman" w:cs="Times New Roman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62C"/>
    <w:rPr>
      <w:rFonts w:ascii="Times New Roman" w:eastAsia="Times New Roman" w:hAnsi="Times New Roman" w:cs="Times New Roman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62C"/>
    <w:rPr>
      <w:rFonts w:ascii="Times New Roman" w:eastAsia="Times New Roman" w:hAnsi="Times New Roman" w:cs="Times New Roman"/>
      <w:i/>
      <w:color w:val="66666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A062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062C"/>
    <w:rPr>
      <w:rFonts w:ascii="Times New Roman" w:eastAsia="Times New Roman" w:hAnsi="Times New Roman" w:cs="Times New Roman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62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062C"/>
    <w:rPr>
      <w:rFonts w:ascii="Times New Roman" w:eastAsia="Times New Roman" w:hAnsi="Times New Roman" w:cs="Times New Roman"/>
      <w:color w:val="666666"/>
      <w:sz w:val="30"/>
      <w:szCs w:val="3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62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062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A062C"/>
  </w:style>
  <w:style w:type="paragraph" w:styleId="Header">
    <w:name w:val="header"/>
    <w:basedOn w:val="Normal"/>
    <w:link w:val="HeaderChar"/>
    <w:uiPriority w:val="99"/>
    <w:unhideWhenUsed/>
    <w:rsid w:val="00CA06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62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A06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62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CA062C"/>
    <w:rPr>
      <w:color w:val="0000FF"/>
      <w:u w:val="single"/>
    </w:rPr>
  </w:style>
  <w:style w:type="table" w:styleId="GridTable6ColourfulAccent3">
    <w:name w:val="Grid Table 6 Colorful Accent 3"/>
    <w:basedOn w:val="TableNormal"/>
    <w:uiPriority w:val="51"/>
    <w:rsid w:val="00CA062C"/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A062C"/>
    <w:pPr>
      <w:spacing w:before="100" w:beforeAutospacing="1" w:after="100" w:afterAutospacing="1"/>
    </w:pPr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062C"/>
  </w:style>
  <w:style w:type="paragraph" w:styleId="Revision">
    <w:name w:val="Revision"/>
    <w:hidden/>
    <w:uiPriority w:val="99"/>
    <w:semiHidden/>
    <w:rsid w:val="00CA062C"/>
    <w:rPr>
      <w:rFonts w:ascii="Arial" w:eastAsia="Arial" w:hAnsi="Arial" w:cs="Arial"/>
      <w:sz w:val="22"/>
      <w:szCs w:val="22"/>
      <w:lang w:val="en"/>
    </w:rPr>
  </w:style>
  <w:style w:type="paragraph" w:customStyle="1" w:styleId="msonormal0">
    <w:name w:val="msonormal"/>
    <w:basedOn w:val="Normal"/>
    <w:rsid w:val="00CA062C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CA06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062C"/>
    <w:rPr>
      <w:color w:val="954F72" w:themeColor="followedHyperlink"/>
      <w:u w:val="single"/>
    </w:rPr>
  </w:style>
  <w:style w:type="paragraph" w:customStyle="1" w:styleId="xl63">
    <w:name w:val="xl63"/>
    <w:basedOn w:val="Normal"/>
    <w:rsid w:val="00CA062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353744"/>
      <w:sz w:val="16"/>
      <w:szCs w:val="16"/>
    </w:rPr>
  </w:style>
  <w:style w:type="paragraph" w:customStyle="1" w:styleId="xl64">
    <w:name w:val="xl64"/>
    <w:basedOn w:val="Normal"/>
    <w:rsid w:val="00CA062C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353744"/>
      <w:sz w:val="16"/>
      <w:szCs w:val="16"/>
    </w:rPr>
  </w:style>
  <w:style w:type="paragraph" w:customStyle="1" w:styleId="xl65">
    <w:name w:val="xl65"/>
    <w:basedOn w:val="Normal"/>
    <w:rsid w:val="00CA062C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66">
    <w:name w:val="xl66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C000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353744"/>
      <w:sz w:val="16"/>
      <w:szCs w:val="16"/>
    </w:rPr>
  </w:style>
  <w:style w:type="paragraph" w:customStyle="1" w:styleId="xl67">
    <w:name w:val="xl67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68">
    <w:name w:val="xl68"/>
    <w:basedOn w:val="Normal"/>
    <w:rsid w:val="00CA062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69">
    <w:name w:val="xl69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0">
    <w:name w:val="xl70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1">
    <w:name w:val="xl71"/>
    <w:basedOn w:val="Normal"/>
    <w:rsid w:val="00CA062C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2">
    <w:name w:val="xl72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3">
    <w:name w:val="xl73"/>
    <w:basedOn w:val="Normal"/>
    <w:rsid w:val="00CA06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Arial" w:hAnsi="Arial" w:cs="Arial"/>
      <w:color w:val="353744"/>
      <w:sz w:val="16"/>
      <w:szCs w:val="16"/>
    </w:rPr>
  </w:style>
  <w:style w:type="paragraph" w:customStyle="1" w:styleId="xl74">
    <w:name w:val="xl74"/>
    <w:basedOn w:val="Normal"/>
    <w:rsid w:val="00CA062C"/>
    <w:pPr>
      <w:pBdr>
        <w:left w:val="single" w:sz="8" w:space="0" w:color="000000"/>
        <w:bottom w:val="single" w:sz="8" w:space="0" w:color="000000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5">
    <w:name w:val="xl75"/>
    <w:basedOn w:val="Normal"/>
    <w:rsid w:val="00CA062C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/>
      <w:jc w:val="center"/>
    </w:pPr>
    <w:rPr>
      <w:rFonts w:ascii="Arial" w:hAnsi="Arial" w:cs="Arial"/>
      <w:color w:val="353744"/>
      <w:sz w:val="16"/>
      <w:szCs w:val="16"/>
    </w:rPr>
  </w:style>
  <w:style w:type="paragraph" w:customStyle="1" w:styleId="xl76">
    <w:name w:val="xl76"/>
    <w:basedOn w:val="Normal"/>
    <w:rsid w:val="00CA06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  <w:style w:type="paragraph" w:customStyle="1" w:styleId="xl77">
    <w:name w:val="xl77"/>
    <w:basedOn w:val="Normal"/>
    <w:rsid w:val="00CA06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353744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marino@campus.unimib.it</dc:creator>
  <cp:keywords/>
  <dc:description/>
  <cp:lastModifiedBy>Adriano De Marino</cp:lastModifiedBy>
  <cp:revision>4</cp:revision>
  <dcterms:created xsi:type="dcterms:W3CDTF">2022-09-08T00:25:00Z</dcterms:created>
  <dcterms:modified xsi:type="dcterms:W3CDTF">2022-09-09T07:50:00Z</dcterms:modified>
</cp:coreProperties>
</file>